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64385" w14:textId="4FBCE998" w:rsidR="001B2240" w:rsidRPr="009703C2" w:rsidRDefault="009703C2" w:rsidP="001B224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703C2">
        <w:rPr>
          <w:rFonts w:ascii="Times New Roman" w:hAnsi="Times New Roman" w:cs="Times New Roman"/>
          <w:color w:val="000000" w:themeColor="text1"/>
          <w:sz w:val="24"/>
          <w:szCs w:val="24"/>
        </w:rPr>
        <w:t>Appendix 1</w:t>
      </w:r>
      <w:r w:rsidR="004329A0" w:rsidRPr="00D210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29A0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329A0" w:rsidRPr="009703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91 </w:t>
      </w:r>
      <w:r w:rsidRPr="009703C2">
        <w:rPr>
          <w:rFonts w:ascii="Times New Roman" w:hAnsi="Times New Roman" w:cs="Times New Roman"/>
          <w:color w:val="000000"/>
          <w:sz w:val="24"/>
          <w:szCs w:val="24"/>
        </w:rPr>
        <w:t>structural magnetic resonance imaging</w:t>
      </w:r>
      <w:r w:rsidR="00EB5EDB">
        <w:rPr>
          <w:rFonts w:ascii="Times New Roman" w:hAnsi="Times New Roman" w:cs="Times New Roman"/>
          <w:color w:val="000000"/>
          <w:sz w:val="24"/>
          <w:szCs w:val="24"/>
        </w:rPr>
        <w:t xml:space="preserve"> features</w:t>
      </w:r>
      <w:r w:rsidR="004329A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8F4AB0E" w14:textId="3960589E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>{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aseg_volume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 xml:space="preserve">": [                      </w:t>
      </w:r>
    </w:p>
    <w:p w14:paraId="4D52FFB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Measure:volume</w:t>
      </w:r>
      <w:proofErr w:type="spellEnd"/>
      <w:proofErr w:type="gram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429023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Lateral-Ventricle",</w:t>
      </w:r>
    </w:p>
    <w:p w14:paraId="3446158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Inf-Lat-Vent",</w:t>
      </w:r>
    </w:p>
    <w:p w14:paraId="7FB49BF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Cerebellum-White-Matter",</w:t>
      </w:r>
    </w:p>
    <w:p w14:paraId="4ECFDD8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Cerebellum-Cortex",</w:t>
      </w:r>
    </w:p>
    <w:p w14:paraId="1772172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Thalamus",</w:t>
      </w:r>
    </w:p>
    <w:p w14:paraId="0EEEF2D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Caudate",</w:t>
      </w:r>
    </w:p>
    <w:p w14:paraId="7FE7A48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Putamen",</w:t>
      </w:r>
    </w:p>
    <w:p w14:paraId="749FE19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Pallidum",</w:t>
      </w:r>
    </w:p>
    <w:p w14:paraId="349EB5E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3rd-Ventricle",</w:t>
      </w:r>
    </w:p>
    <w:p w14:paraId="47B41FA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4th-Ventricle",</w:t>
      </w:r>
    </w:p>
    <w:p w14:paraId="642E216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Brain-Stem",</w:t>
      </w:r>
    </w:p>
    <w:p w14:paraId="58C3616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Hippocampus",</w:t>
      </w:r>
    </w:p>
    <w:p w14:paraId="5A7D6E9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Amygdala",</w:t>
      </w:r>
    </w:p>
    <w:p w14:paraId="1909329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CSF",</w:t>
      </w:r>
    </w:p>
    <w:p w14:paraId="10E75FA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Accumbens-area",</w:t>
      </w:r>
    </w:p>
    <w:p w14:paraId="174CEFA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VentralDC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D934BD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vessel",</w:t>
      </w:r>
    </w:p>
    <w:p w14:paraId="16D12CF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choroid-plexus",</w:t>
      </w:r>
    </w:p>
    <w:p w14:paraId="71B763B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Lateral-Ventricle",</w:t>
      </w:r>
    </w:p>
    <w:p w14:paraId="237A193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Inf-Lat-Vent",</w:t>
      </w:r>
    </w:p>
    <w:p w14:paraId="1E26E90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Cerebellum-White-Matter",</w:t>
      </w:r>
    </w:p>
    <w:p w14:paraId="55C7011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Cerebellum-Cortex",</w:t>
      </w:r>
    </w:p>
    <w:p w14:paraId="4E81D51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Thalamus",</w:t>
      </w:r>
    </w:p>
    <w:p w14:paraId="65D9290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Caudate",</w:t>
      </w:r>
    </w:p>
    <w:p w14:paraId="5708B30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Putamen",</w:t>
      </w:r>
    </w:p>
    <w:p w14:paraId="03CA306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Pallidum",</w:t>
      </w:r>
    </w:p>
    <w:p w14:paraId="7EAF8C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Hippocampus",</w:t>
      </w:r>
    </w:p>
    <w:p w14:paraId="2FB7777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Right-Amygdala",</w:t>
      </w:r>
    </w:p>
    <w:p w14:paraId="2C6F08A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-area",</w:t>
      </w:r>
    </w:p>
    <w:p w14:paraId="3AAB517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VentralDC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960626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vessel",</w:t>
      </w:r>
    </w:p>
    <w:p w14:paraId="61ABB0A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choroid-plexus",</w:t>
      </w:r>
    </w:p>
    <w:p w14:paraId="12A5E3F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5th-Ventricle",</w:t>
      </w:r>
    </w:p>
    <w:p w14:paraId="0126818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D42C30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540878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79B72B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non-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18CFDA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Left-non-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8EB860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Right-non-WM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hypointensiti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E80666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Optic-Chiasm",</w:t>
      </w:r>
    </w:p>
    <w:p w14:paraId="3EE619F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C_Posterior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C7EB09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C_Mid_Posterior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3499E9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C_Centra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A5706B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C_Mid_Anterior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7A962D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C_Anterior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8427D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DECA8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30D459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lhCortex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F3448F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rhCortex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3DFF6A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Cortex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2067D7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lhCerebralWhiteMatter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E07664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rhCerebralWhiteMatter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CEB0F1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CerebralWhiteMatterVol",</w:t>
      </w:r>
    </w:p>
    <w:p w14:paraId="10AF2E7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SubCortGray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B9652C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TotalGray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0F2D4C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SupraTentorial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ED944A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SupraTentorial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02CD37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Mask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2B9CA5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-to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C94F97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Mask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-to-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A34615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lhSurfaceHol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68634B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rhSurfaceHol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5A15DF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SurfaceHole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64E4FED" w14:textId="605568E5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stimatedTotalIntraCranialVol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,</w:t>
      </w:r>
    </w:p>
    <w:p w14:paraId="055CFAE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　　</w:t>
      </w:r>
      <w:r w:rsidRPr="001B2240">
        <w:rPr>
          <w:rFonts w:ascii="Times New Roman" w:hAnsi="Times New Roman" w:cs="Times New Roman"/>
          <w:sz w:val="24"/>
          <w:szCs w:val="24"/>
        </w:rPr>
        <w:t>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volume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: [</w:t>
      </w:r>
    </w:p>
    <w:p w14:paraId="5B127EE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F9A6D7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265F4A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C685C4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AA9CC7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F14D63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D6A69E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66E653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42CD63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72254B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B18E9C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5CDC72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25DAB5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E82D45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C19D09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5653FA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846AB4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A25879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CCF08D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D93E6C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E09D1C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C1F64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1117E4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72608A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927354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034B91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1AE8E5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0975C6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9BF8E4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4C193C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1501C2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954E79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945B3E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214285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A5BA57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8E85BC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B4EAD1E" w14:textId="25C7B839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proofErr w:type="gramStart"/>
      <w:r w:rsidRPr="001B2240">
        <w:rPr>
          <w:rFonts w:ascii="Times New Roman" w:hAnsi="Times New Roman" w:cs="Times New Roman"/>
          <w:sz w:val="24"/>
          <w:szCs w:val="24"/>
        </w:rPr>
        <w:t>" ]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,</w:t>
      </w:r>
    </w:p>
    <w:p w14:paraId="445437E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　　</w:t>
      </w:r>
      <w:r w:rsidRPr="001B2240">
        <w:rPr>
          <w:rFonts w:ascii="Times New Roman" w:hAnsi="Times New Roman" w:cs="Times New Roman"/>
          <w:sz w:val="24"/>
          <w:szCs w:val="24"/>
        </w:rPr>
        <w:t>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volume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: [</w:t>
      </w:r>
    </w:p>
    <w:p w14:paraId="6DF0A6C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43BEE2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A2CF6C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A05417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6AD12A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8B2434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9CBB8C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77BCCA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3663A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3E8675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5D11FB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2B98DC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381329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E7F554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5F8418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FF636E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3A5F10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01B4A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20F284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A88E9B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179B9C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5D860D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908846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6CD45C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BF9D62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A9881B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7B5E9B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8D47C0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AA620B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242952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F5FDB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B7DF02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73B44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6D70D8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32E23A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volum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C1A4E9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8ED6465" w14:textId="12C197B8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</w:t>
      </w:r>
    </w:p>
    <w:p w14:paraId="16311DA8" w14:textId="007ADB3A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area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 xml:space="preserve">": [                            </w:t>
      </w:r>
    </w:p>
    <w:p w14:paraId="754B7AE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BB653E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CBD54B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6684A0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9EBA11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F8FC6F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D018B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F51066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26FD37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711719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33FD8D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36E9D4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594793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BFB3DA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079D1A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C6C587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38ACFE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F56D43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1173EA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3CA96B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E05618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F7B0B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E7E95D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94687C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1D4E6F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FAD789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CF8BB3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D32C57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FCEE8C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FC6210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EEE86A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FB07E7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0F0BEA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ECEC63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D96F2A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2E73C1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WhiteSurfArea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BF844B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E602EAE" w14:textId="784F261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,</w:t>
      </w:r>
    </w:p>
    <w:p w14:paraId="0AEBA86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　　</w:t>
      </w:r>
      <w:r w:rsidRPr="001B2240">
        <w:rPr>
          <w:rFonts w:ascii="Times New Roman" w:hAnsi="Times New Roman" w:cs="Times New Roman"/>
          <w:sz w:val="24"/>
          <w:szCs w:val="24"/>
        </w:rPr>
        <w:t>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area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: [</w:t>
      </w:r>
    </w:p>
    <w:p w14:paraId="0DA7123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D72895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E0AD14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00A628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972026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5D2CF7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36E860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218034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E415FC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D04319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4EFD8C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05B4F0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F3EDD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DF7A48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06F7F9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07EDF0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E3F169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551784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18090E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C4344C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BB2913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C79955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F620FF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00AE11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C69832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6D91C3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21BB0B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B57FED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9D7DF6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9A1A0D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8A3798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27AC0D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A4578F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63E425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D830C2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776B94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WhiteSurfArea_area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0AF4CC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63CAE92" w14:textId="046345E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,</w:t>
      </w:r>
    </w:p>
    <w:p w14:paraId="5101ECAE" w14:textId="0438E610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thickness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 xml:space="preserve">": [                          </w:t>
      </w:r>
    </w:p>
    <w:p w14:paraId="51E1C0A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CA8A0A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C282CA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C4560B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C9C8E8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D15559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6808B2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C67D54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66CCFE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77131C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C8F7D1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7BF382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DDAAEC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96FC42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FC537D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BFB9F2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F164F0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5E3670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FF5934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B1FC2B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C7CC71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9EF499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BE756E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4FE0AE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0F4124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E6F3FD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CF1A89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DDEC38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6004E9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4D2C47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4C75D5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F54020E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4DFC92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835810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7A33CB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C5DE0A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l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anThicknes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881014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6DB75A0" w14:textId="01E7A430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,</w:t>
      </w:r>
    </w:p>
    <w:p w14:paraId="2C3C27D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aparc_thickness_table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: [</w:t>
      </w:r>
    </w:p>
    <w:p w14:paraId="1AD1E74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.aparc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.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1A19BA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banksst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FDC425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an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FEA993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audalmiddle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604B77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cuneu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E00638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entorhin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FF7393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usiform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A5AC08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parie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698FB2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ferior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5E891B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lastRenderedPageBreak/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sthmus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629EA7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ccipi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1140BA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ateralorbito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490EEEC3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lingu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CEA8F6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dialorbito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D8D013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iddle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5758DA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hippocamp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59C8093F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a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A179DF6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percular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713CBA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orbital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D794F24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arstriangulari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1DDE0C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ericalcarin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80453A8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90A448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os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9F2AEA0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ent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E221EF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precuneu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E09F63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anteriorcingulat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F368C3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rostralmiddle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AAD1E32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fron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0E6C61AC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pariet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EEBC079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erior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543DC9D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supramargin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77735A35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frontalpol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F58A807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emporalpole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2732E94A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transversetemporal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672C801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insula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139F141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proofErr w:type="gramStart"/>
      <w:r w:rsidRPr="001B2240">
        <w:rPr>
          <w:rFonts w:ascii="Times New Roman" w:hAnsi="Times New Roman" w:cs="Times New Roman"/>
          <w:sz w:val="24"/>
          <w:szCs w:val="24"/>
        </w:rPr>
        <w:t>rh</w:t>
      </w:r>
      <w:proofErr w:type="gramEnd"/>
      <w:r w:rsidRPr="001B2240">
        <w:rPr>
          <w:rFonts w:ascii="Times New Roman" w:hAnsi="Times New Roman" w:cs="Times New Roman"/>
          <w:sz w:val="24"/>
          <w:szCs w:val="24"/>
        </w:rPr>
        <w:t>_MeanThickness_thickness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16E925BB" w14:textId="77777777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BrainSegVolNotVent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,</w:t>
      </w:r>
    </w:p>
    <w:p w14:paraId="3C04D818" w14:textId="078E2A1F" w:rsidR="001B2240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    "</w:t>
      </w:r>
      <w:proofErr w:type="spellStart"/>
      <w:r w:rsidRPr="001B2240">
        <w:rPr>
          <w:rFonts w:ascii="Times New Roman" w:hAnsi="Times New Roman" w:cs="Times New Roman"/>
          <w:sz w:val="24"/>
          <w:szCs w:val="24"/>
        </w:rPr>
        <w:t>eTIV</w:t>
      </w:r>
      <w:proofErr w:type="spellEnd"/>
      <w:r w:rsidRPr="001B2240">
        <w:rPr>
          <w:rFonts w:ascii="Times New Roman" w:hAnsi="Times New Roman" w:cs="Times New Roman"/>
          <w:sz w:val="24"/>
          <w:szCs w:val="24"/>
        </w:rPr>
        <w:t>"],</w:t>
      </w:r>
    </w:p>
    <w:p w14:paraId="5DCA42C1" w14:textId="20E2E551" w:rsidR="00715231" w:rsidRPr="001B2240" w:rsidRDefault="001B2240" w:rsidP="001B2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240">
        <w:rPr>
          <w:rFonts w:ascii="Times New Roman" w:hAnsi="Times New Roman" w:cs="Times New Roman"/>
          <w:sz w:val="24"/>
          <w:szCs w:val="24"/>
        </w:rPr>
        <w:t xml:space="preserve">    }</w:t>
      </w:r>
    </w:p>
    <w:sectPr w:rsidR="00715231" w:rsidRPr="001B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B08EE" w14:textId="77777777" w:rsidR="00460CD2" w:rsidRDefault="00460CD2" w:rsidP="001B2240">
      <w:r>
        <w:separator/>
      </w:r>
    </w:p>
  </w:endnote>
  <w:endnote w:type="continuationSeparator" w:id="0">
    <w:p w14:paraId="2372EBAD" w14:textId="77777777" w:rsidR="00460CD2" w:rsidRDefault="00460CD2" w:rsidP="001B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1370C" w14:textId="77777777" w:rsidR="00460CD2" w:rsidRDefault="00460CD2" w:rsidP="001B2240">
      <w:r>
        <w:separator/>
      </w:r>
    </w:p>
  </w:footnote>
  <w:footnote w:type="continuationSeparator" w:id="0">
    <w:p w14:paraId="60C8123C" w14:textId="77777777" w:rsidR="00460CD2" w:rsidRDefault="00460CD2" w:rsidP="001B2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082"/>
    <w:rsid w:val="001B2240"/>
    <w:rsid w:val="00335A78"/>
    <w:rsid w:val="003522D2"/>
    <w:rsid w:val="004329A0"/>
    <w:rsid w:val="00460CD2"/>
    <w:rsid w:val="005C5A0C"/>
    <w:rsid w:val="006C3F78"/>
    <w:rsid w:val="006F6082"/>
    <w:rsid w:val="00715231"/>
    <w:rsid w:val="009118B3"/>
    <w:rsid w:val="009703C2"/>
    <w:rsid w:val="009D248A"/>
    <w:rsid w:val="00C01716"/>
    <w:rsid w:val="00C05A0B"/>
    <w:rsid w:val="00DC7CDF"/>
    <w:rsid w:val="00EB5EDB"/>
    <w:rsid w:val="00FB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D3F0"/>
  <w15:chartTrackingRefBased/>
  <w15:docId w15:val="{96C5C8A8-67B9-4107-8965-5117F47A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2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526</Words>
  <Characters>8701</Characters>
  <Application>Microsoft Office Word</Application>
  <DocSecurity>0</DocSecurity>
  <Lines>72</Lines>
  <Paragraphs>20</Paragraphs>
  <ScaleCrop>false</ScaleCrop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j</dc:creator>
  <cp:keywords/>
  <dc:description/>
  <cp:lastModifiedBy>ysj</cp:lastModifiedBy>
  <cp:revision>13</cp:revision>
  <dcterms:created xsi:type="dcterms:W3CDTF">2024-01-21T04:11:00Z</dcterms:created>
  <dcterms:modified xsi:type="dcterms:W3CDTF">2024-02-01T14:11:00Z</dcterms:modified>
</cp:coreProperties>
</file>